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E382C" w14:textId="05149C7D" w:rsidR="00857CE8" w:rsidRPr="00A73B58" w:rsidRDefault="00857CE8" w:rsidP="00857CE8">
      <w:pPr>
        <w:spacing w:after="0" w:line="276" w:lineRule="auto"/>
        <w:rPr>
          <w:rFonts w:cstheme="minorHAnsi"/>
        </w:rPr>
      </w:pPr>
      <w:r>
        <w:rPr>
          <w:rFonts w:cstheme="minorHAnsi"/>
        </w:rPr>
        <w:t>Supplementary Material 4. Demographic characteristics of d</w:t>
      </w:r>
      <w:r w:rsidRPr="00A73B58">
        <w:rPr>
          <w:rFonts w:cstheme="minorHAnsi"/>
        </w:rPr>
        <w:t xml:space="preserve">ark </w:t>
      </w:r>
      <w:r>
        <w:rPr>
          <w:rFonts w:cstheme="minorHAnsi"/>
        </w:rPr>
        <w:t>k</w:t>
      </w:r>
      <w:r w:rsidRPr="00A73B58">
        <w:rPr>
          <w:rFonts w:cstheme="minorHAnsi"/>
        </w:rPr>
        <w:t xml:space="preserve">itchen </w:t>
      </w:r>
      <w:r>
        <w:rPr>
          <w:rFonts w:cstheme="minorHAnsi"/>
        </w:rPr>
        <w:t>p</w:t>
      </w:r>
      <w:r w:rsidRPr="00A73B58">
        <w:rPr>
          <w:rFonts w:cstheme="minorHAnsi"/>
        </w:rPr>
        <w:t>articipants</w:t>
      </w:r>
      <w:r>
        <w:rPr>
          <w:rFonts w:cstheme="minorHAnsi"/>
        </w:rPr>
        <w:t xml:space="preserve"> (n=16)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57CE8" w:rsidRPr="00A73B58" w14:paraId="217AE854" w14:textId="77777777" w:rsidTr="000E6F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uto"/>
            </w:tcBorders>
            <w:shd w:val="clear" w:color="auto" w:fill="auto"/>
          </w:tcPr>
          <w:p w14:paraId="480DA914" w14:textId="77777777" w:rsidR="00857CE8" w:rsidRPr="00A73B58" w:rsidRDefault="00857CE8" w:rsidP="000E6F11">
            <w:pPr>
              <w:spacing w:line="276" w:lineRule="auto"/>
              <w:rPr>
                <w:rFonts w:cstheme="minorHAnsi"/>
                <w:b w:val="0"/>
                <w:bCs w:val="0"/>
              </w:rPr>
            </w:pPr>
            <w:r w:rsidRPr="00A73B58">
              <w:rPr>
                <w:rFonts w:cstheme="minorHAnsi"/>
                <w:b w:val="0"/>
                <w:bCs w:val="0"/>
              </w:rPr>
              <w:t>Participant Number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shd w:val="clear" w:color="auto" w:fill="auto"/>
          </w:tcPr>
          <w:p w14:paraId="4F1C4DD7" w14:textId="77777777" w:rsidR="00857CE8" w:rsidRPr="00A73B58" w:rsidRDefault="00857CE8" w:rsidP="000E6F1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A73B58">
              <w:rPr>
                <w:rFonts w:cstheme="minorHAnsi"/>
                <w:b w:val="0"/>
                <w:bCs w:val="0"/>
              </w:rPr>
              <w:t>Location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shd w:val="clear" w:color="auto" w:fill="auto"/>
          </w:tcPr>
          <w:p w14:paraId="0BE313CA" w14:textId="77777777" w:rsidR="00857CE8" w:rsidRPr="00A73B58" w:rsidRDefault="00857CE8" w:rsidP="000E6F1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A73B58">
              <w:rPr>
                <w:rFonts w:cstheme="minorHAnsi"/>
                <w:b w:val="0"/>
                <w:bCs w:val="0"/>
              </w:rPr>
              <w:t>Tenant/Owner</w:t>
            </w:r>
          </w:p>
        </w:tc>
      </w:tr>
      <w:tr w:rsidR="00857CE8" w:rsidRPr="00A73B58" w14:paraId="5C35BD01" w14:textId="77777777" w:rsidTr="000E6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14:paraId="032F9DFC" w14:textId="77777777" w:rsidR="00857CE8" w:rsidRPr="00A73B58" w:rsidRDefault="00857CE8" w:rsidP="000E6F11">
            <w:pPr>
              <w:spacing w:line="276" w:lineRule="auto"/>
              <w:rPr>
                <w:rFonts w:cstheme="minorHAnsi"/>
                <w:b w:val="0"/>
                <w:bCs w:val="0"/>
              </w:rPr>
            </w:pPr>
            <w:r w:rsidRPr="00A73B58">
              <w:rPr>
                <w:rFonts w:cstheme="minorHAnsi"/>
                <w:b w:val="0"/>
                <w:bCs w:val="0"/>
              </w:rPr>
              <w:t>Dark Kitchen 1</w:t>
            </w:r>
          </w:p>
        </w:tc>
        <w:tc>
          <w:tcPr>
            <w:tcW w:w="3005" w:type="dxa"/>
            <w:shd w:val="clear" w:color="auto" w:fill="auto"/>
          </w:tcPr>
          <w:p w14:paraId="54CC7A41" w14:textId="77777777" w:rsidR="00857CE8" w:rsidRPr="00A73B58" w:rsidRDefault="00857CE8" w:rsidP="000E6F1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3B58">
              <w:rPr>
                <w:rFonts w:cstheme="minorHAnsi"/>
              </w:rPr>
              <w:t>Multiple DKs – Manchester, London</w:t>
            </w:r>
          </w:p>
        </w:tc>
        <w:tc>
          <w:tcPr>
            <w:tcW w:w="3006" w:type="dxa"/>
            <w:shd w:val="clear" w:color="auto" w:fill="auto"/>
          </w:tcPr>
          <w:p w14:paraId="437AE1D0" w14:textId="77777777" w:rsidR="00857CE8" w:rsidRPr="00A73B58" w:rsidRDefault="00857CE8" w:rsidP="000E6F1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3B58">
              <w:rPr>
                <w:rFonts w:cstheme="minorHAnsi"/>
              </w:rPr>
              <w:t>Female (Rented DK)</w:t>
            </w:r>
          </w:p>
        </w:tc>
      </w:tr>
      <w:tr w:rsidR="00857CE8" w:rsidRPr="00A73B58" w14:paraId="5492E338" w14:textId="77777777" w:rsidTr="000E6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14:paraId="14A0C467" w14:textId="77777777" w:rsidR="00857CE8" w:rsidRPr="00A73B58" w:rsidRDefault="00857CE8" w:rsidP="000E6F11">
            <w:pPr>
              <w:spacing w:line="276" w:lineRule="auto"/>
              <w:rPr>
                <w:rFonts w:cstheme="minorHAnsi"/>
                <w:b w:val="0"/>
                <w:bCs w:val="0"/>
              </w:rPr>
            </w:pPr>
            <w:r w:rsidRPr="00A73B58">
              <w:rPr>
                <w:rFonts w:cstheme="minorHAnsi"/>
                <w:b w:val="0"/>
                <w:bCs w:val="0"/>
              </w:rPr>
              <w:t>Dark Kitchen 2</w:t>
            </w:r>
          </w:p>
        </w:tc>
        <w:tc>
          <w:tcPr>
            <w:tcW w:w="3005" w:type="dxa"/>
            <w:shd w:val="clear" w:color="auto" w:fill="auto"/>
          </w:tcPr>
          <w:p w14:paraId="769B729D" w14:textId="77777777" w:rsidR="00857CE8" w:rsidRPr="00A73B58" w:rsidRDefault="00857CE8" w:rsidP="000E6F1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3B58">
              <w:rPr>
                <w:rFonts w:cstheme="minorHAnsi"/>
              </w:rPr>
              <w:t>London</w:t>
            </w:r>
          </w:p>
        </w:tc>
        <w:tc>
          <w:tcPr>
            <w:tcW w:w="3006" w:type="dxa"/>
            <w:shd w:val="clear" w:color="auto" w:fill="auto"/>
          </w:tcPr>
          <w:p w14:paraId="4488F103" w14:textId="77777777" w:rsidR="00857CE8" w:rsidRPr="00A73B58" w:rsidRDefault="00857CE8" w:rsidP="000E6F1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3B58">
              <w:rPr>
                <w:rFonts w:cstheme="minorHAnsi"/>
              </w:rPr>
              <w:t>Male (Rented DK)</w:t>
            </w:r>
          </w:p>
        </w:tc>
      </w:tr>
      <w:tr w:rsidR="00857CE8" w:rsidRPr="00A73B58" w14:paraId="7C8F4DC1" w14:textId="77777777" w:rsidTr="000E6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14:paraId="2223C119" w14:textId="77777777" w:rsidR="00857CE8" w:rsidRPr="00A73B58" w:rsidRDefault="00857CE8" w:rsidP="000E6F11">
            <w:pPr>
              <w:spacing w:line="276" w:lineRule="auto"/>
              <w:rPr>
                <w:rFonts w:cstheme="minorHAnsi"/>
                <w:b w:val="0"/>
                <w:bCs w:val="0"/>
              </w:rPr>
            </w:pPr>
            <w:r w:rsidRPr="00A73B58">
              <w:rPr>
                <w:rFonts w:cstheme="minorHAnsi"/>
                <w:b w:val="0"/>
                <w:bCs w:val="0"/>
              </w:rPr>
              <w:t>Dark Kitchen 3</w:t>
            </w:r>
          </w:p>
        </w:tc>
        <w:tc>
          <w:tcPr>
            <w:tcW w:w="3005" w:type="dxa"/>
            <w:shd w:val="clear" w:color="auto" w:fill="auto"/>
          </w:tcPr>
          <w:p w14:paraId="50B3A92F" w14:textId="77777777" w:rsidR="00857CE8" w:rsidRPr="00A73B58" w:rsidRDefault="00857CE8" w:rsidP="000E6F1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3B58">
              <w:rPr>
                <w:rFonts w:cstheme="minorHAnsi"/>
              </w:rPr>
              <w:t>London</w:t>
            </w:r>
          </w:p>
        </w:tc>
        <w:tc>
          <w:tcPr>
            <w:tcW w:w="3006" w:type="dxa"/>
            <w:shd w:val="clear" w:color="auto" w:fill="auto"/>
          </w:tcPr>
          <w:p w14:paraId="176E4665" w14:textId="77777777" w:rsidR="00857CE8" w:rsidRPr="00A73B58" w:rsidRDefault="00857CE8" w:rsidP="000E6F1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3B58">
              <w:rPr>
                <w:rFonts w:cstheme="minorHAnsi"/>
              </w:rPr>
              <w:t>Female (Rented DK)</w:t>
            </w:r>
          </w:p>
        </w:tc>
      </w:tr>
      <w:tr w:rsidR="00857CE8" w:rsidRPr="00A73B58" w14:paraId="4590C5D1" w14:textId="77777777" w:rsidTr="000E6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14:paraId="20A6E6BE" w14:textId="77777777" w:rsidR="00857CE8" w:rsidRPr="00A73B58" w:rsidRDefault="00857CE8" w:rsidP="000E6F11">
            <w:pPr>
              <w:spacing w:line="276" w:lineRule="auto"/>
              <w:rPr>
                <w:rFonts w:cstheme="minorHAnsi"/>
                <w:b w:val="0"/>
                <w:bCs w:val="0"/>
              </w:rPr>
            </w:pPr>
            <w:r w:rsidRPr="00A73B58">
              <w:rPr>
                <w:rFonts w:cstheme="minorHAnsi"/>
                <w:b w:val="0"/>
                <w:bCs w:val="0"/>
              </w:rPr>
              <w:t>Dark Kitchen 4</w:t>
            </w:r>
          </w:p>
        </w:tc>
        <w:tc>
          <w:tcPr>
            <w:tcW w:w="3005" w:type="dxa"/>
            <w:shd w:val="clear" w:color="auto" w:fill="auto"/>
          </w:tcPr>
          <w:p w14:paraId="3DEEC3CA" w14:textId="77777777" w:rsidR="00857CE8" w:rsidRPr="00A73B58" w:rsidRDefault="00857CE8" w:rsidP="000E6F1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3B58">
              <w:rPr>
                <w:rFonts w:cstheme="minorHAnsi"/>
              </w:rPr>
              <w:t>Birmingham</w:t>
            </w:r>
          </w:p>
        </w:tc>
        <w:tc>
          <w:tcPr>
            <w:tcW w:w="3006" w:type="dxa"/>
            <w:shd w:val="clear" w:color="auto" w:fill="auto"/>
          </w:tcPr>
          <w:p w14:paraId="0BDA0224" w14:textId="77777777" w:rsidR="00857CE8" w:rsidRPr="00A73B58" w:rsidRDefault="00857CE8" w:rsidP="000E6F1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3B58">
              <w:rPr>
                <w:rFonts w:cstheme="minorHAnsi"/>
              </w:rPr>
              <w:t>Female (Shared DK)</w:t>
            </w:r>
          </w:p>
        </w:tc>
      </w:tr>
      <w:tr w:rsidR="00857CE8" w:rsidRPr="00A73B58" w14:paraId="323851E7" w14:textId="77777777" w:rsidTr="000E6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14:paraId="5E01B93E" w14:textId="77777777" w:rsidR="00857CE8" w:rsidRPr="00A73B58" w:rsidRDefault="00857CE8" w:rsidP="000E6F11">
            <w:pPr>
              <w:spacing w:line="276" w:lineRule="auto"/>
              <w:rPr>
                <w:rFonts w:cstheme="minorHAnsi"/>
                <w:b w:val="0"/>
                <w:bCs w:val="0"/>
              </w:rPr>
            </w:pPr>
            <w:r w:rsidRPr="00A73B58">
              <w:rPr>
                <w:rFonts w:cstheme="minorHAnsi"/>
                <w:b w:val="0"/>
                <w:bCs w:val="0"/>
              </w:rPr>
              <w:t>Dark Kitchen 5</w:t>
            </w:r>
          </w:p>
        </w:tc>
        <w:tc>
          <w:tcPr>
            <w:tcW w:w="3005" w:type="dxa"/>
            <w:shd w:val="clear" w:color="auto" w:fill="auto"/>
          </w:tcPr>
          <w:p w14:paraId="032C62F5" w14:textId="77777777" w:rsidR="00857CE8" w:rsidRPr="00A73B58" w:rsidRDefault="00857CE8" w:rsidP="000E6F1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3B58">
              <w:rPr>
                <w:rFonts w:cstheme="minorHAnsi"/>
              </w:rPr>
              <w:t>London</w:t>
            </w:r>
          </w:p>
        </w:tc>
        <w:tc>
          <w:tcPr>
            <w:tcW w:w="3006" w:type="dxa"/>
            <w:shd w:val="clear" w:color="auto" w:fill="auto"/>
          </w:tcPr>
          <w:p w14:paraId="58DD05E7" w14:textId="77777777" w:rsidR="00857CE8" w:rsidRPr="00A73B58" w:rsidRDefault="00857CE8" w:rsidP="000E6F1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3B58">
              <w:rPr>
                <w:rFonts w:cstheme="minorHAnsi"/>
              </w:rPr>
              <w:t>Male (Shared DK)</w:t>
            </w:r>
          </w:p>
        </w:tc>
      </w:tr>
      <w:tr w:rsidR="00857CE8" w:rsidRPr="00A73B58" w14:paraId="0BF8946D" w14:textId="77777777" w:rsidTr="000E6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14:paraId="35AAD360" w14:textId="77777777" w:rsidR="00857CE8" w:rsidRPr="00A73B58" w:rsidRDefault="00857CE8" w:rsidP="000E6F11">
            <w:pPr>
              <w:spacing w:line="276" w:lineRule="auto"/>
              <w:rPr>
                <w:rFonts w:cstheme="minorHAnsi"/>
                <w:b w:val="0"/>
                <w:bCs w:val="0"/>
              </w:rPr>
            </w:pPr>
            <w:r w:rsidRPr="00A73B58">
              <w:rPr>
                <w:rFonts w:cstheme="minorHAnsi"/>
                <w:b w:val="0"/>
                <w:bCs w:val="0"/>
              </w:rPr>
              <w:t>Dark Kitchen 6</w:t>
            </w:r>
          </w:p>
        </w:tc>
        <w:tc>
          <w:tcPr>
            <w:tcW w:w="3005" w:type="dxa"/>
            <w:shd w:val="clear" w:color="auto" w:fill="auto"/>
          </w:tcPr>
          <w:p w14:paraId="757BD626" w14:textId="77777777" w:rsidR="00857CE8" w:rsidRPr="00A73B58" w:rsidRDefault="00857CE8" w:rsidP="000E6F1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3B58">
              <w:rPr>
                <w:rFonts w:cstheme="minorHAnsi"/>
              </w:rPr>
              <w:t>Southampton</w:t>
            </w:r>
          </w:p>
        </w:tc>
        <w:tc>
          <w:tcPr>
            <w:tcW w:w="3006" w:type="dxa"/>
            <w:shd w:val="clear" w:color="auto" w:fill="auto"/>
          </w:tcPr>
          <w:p w14:paraId="2AD36C90" w14:textId="77777777" w:rsidR="00857CE8" w:rsidRPr="00A73B58" w:rsidRDefault="00857CE8" w:rsidP="000E6F1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3B58">
              <w:rPr>
                <w:rFonts w:cstheme="minorHAnsi"/>
              </w:rPr>
              <w:t>Female (Rented DK)</w:t>
            </w:r>
          </w:p>
        </w:tc>
      </w:tr>
      <w:tr w:rsidR="00857CE8" w:rsidRPr="00A73B58" w14:paraId="70F8F087" w14:textId="77777777" w:rsidTr="000E6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14:paraId="5A62D158" w14:textId="77777777" w:rsidR="00857CE8" w:rsidRPr="00A73B58" w:rsidRDefault="00857CE8" w:rsidP="000E6F11">
            <w:pPr>
              <w:spacing w:line="276" w:lineRule="auto"/>
              <w:rPr>
                <w:rFonts w:cstheme="minorHAnsi"/>
                <w:b w:val="0"/>
                <w:bCs w:val="0"/>
              </w:rPr>
            </w:pPr>
            <w:r w:rsidRPr="00A73B58">
              <w:rPr>
                <w:rFonts w:cstheme="minorHAnsi"/>
                <w:b w:val="0"/>
                <w:bCs w:val="0"/>
              </w:rPr>
              <w:t>Dark Kitchen 7</w:t>
            </w:r>
          </w:p>
        </w:tc>
        <w:tc>
          <w:tcPr>
            <w:tcW w:w="3005" w:type="dxa"/>
            <w:shd w:val="clear" w:color="auto" w:fill="auto"/>
          </w:tcPr>
          <w:p w14:paraId="1C05FC35" w14:textId="77777777" w:rsidR="00857CE8" w:rsidRPr="00A73B58" w:rsidRDefault="00857CE8" w:rsidP="000E6F1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3B58">
              <w:rPr>
                <w:rFonts w:cstheme="minorHAnsi"/>
              </w:rPr>
              <w:t>Plymouth</w:t>
            </w:r>
          </w:p>
        </w:tc>
        <w:tc>
          <w:tcPr>
            <w:tcW w:w="3006" w:type="dxa"/>
            <w:shd w:val="clear" w:color="auto" w:fill="auto"/>
          </w:tcPr>
          <w:p w14:paraId="2CA92B90" w14:textId="77777777" w:rsidR="00857CE8" w:rsidRPr="00A73B58" w:rsidRDefault="00857CE8" w:rsidP="000E6F1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3B58">
              <w:rPr>
                <w:rFonts w:cstheme="minorHAnsi"/>
              </w:rPr>
              <w:t>Female (Rented DK)</w:t>
            </w:r>
          </w:p>
        </w:tc>
      </w:tr>
      <w:tr w:rsidR="00857CE8" w:rsidRPr="00A73B58" w14:paraId="0C515DBC" w14:textId="77777777" w:rsidTr="000E6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14:paraId="1930543F" w14:textId="77777777" w:rsidR="00857CE8" w:rsidRPr="00A73B58" w:rsidRDefault="00857CE8" w:rsidP="000E6F11">
            <w:pPr>
              <w:spacing w:line="276" w:lineRule="auto"/>
              <w:rPr>
                <w:rFonts w:cstheme="minorHAnsi"/>
                <w:b w:val="0"/>
                <w:bCs w:val="0"/>
              </w:rPr>
            </w:pPr>
            <w:r w:rsidRPr="00A73B58">
              <w:rPr>
                <w:rFonts w:cstheme="minorHAnsi"/>
                <w:b w:val="0"/>
                <w:bCs w:val="0"/>
              </w:rPr>
              <w:t>Dark Kitchen 8</w:t>
            </w:r>
          </w:p>
        </w:tc>
        <w:tc>
          <w:tcPr>
            <w:tcW w:w="3005" w:type="dxa"/>
            <w:shd w:val="clear" w:color="auto" w:fill="auto"/>
          </w:tcPr>
          <w:p w14:paraId="6E1CA942" w14:textId="77777777" w:rsidR="00857CE8" w:rsidRPr="00A73B58" w:rsidRDefault="00857CE8" w:rsidP="000E6F1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3B58">
              <w:rPr>
                <w:rFonts w:cstheme="minorHAnsi"/>
              </w:rPr>
              <w:t>Multiple DK’s - Birmingham, Manchester, London</w:t>
            </w:r>
          </w:p>
        </w:tc>
        <w:tc>
          <w:tcPr>
            <w:tcW w:w="3006" w:type="dxa"/>
            <w:shd w:val="clear" w:color="auto" w:fill="auto"/>
          </w:tcPr>
          <w:p w14:paraId="5C9647E7" w14:textId="77777777" w:rsidR="00857CE8" w:rsidRPr="00A73B58" w:rsidRDefault="00857CE8" w:rsidP="000E6F1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3B58">
              <w:rPr>
                <w:rFonts w:cstheme="minorHAnsi"/>
              </w:rPr>
              <w:t>Female (Multiple DK’s – Rented, Owned and Shared)</w:t>
            </w:r>
          </w:p>
        </w:tc>
      </w:tr>
      <w:tr w:rsidR="00857CE8" w:rsidRPr="00A73B58" w14:paraId="1BF6B9EC" w14:textId="77777777" w:rsidTr="000E6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14:paraId="2885AF98" w14:textId="77777777" w:rsidR="00857CE8" w:rsidRPr="00A73B58" w:rsidRDefault="00857CE8" w:rsidP="000E6F11">
            <w:pPr>
              <w:spacing w:line="276" w:lineRule="auto"/>
              <w:rPr>
                <w:rFonts w:cstheme="minorHAnsi"/>
                <w:b w:val="0"/>
                <w:bCs w:val="0"/>
              </w:rPr>
            </w:pPr>
            <w:r w:rsidRPr="00A73B58">
              <w:rPr>
                <w:rFonts w:cstheme="minorHAnsi"/>
                <w:b w:val="0"/>
                <w:bCs w:val="0"/>
              </w:rPr>
              <w:t>Dark Kitchen 9</w:t>
            </w:r>
          </w:p>
        </w:tc>
        <w:tc>
          <w:tcPr>
            <w:tcW w:w="3005" w:type="dxa"/>
            <w:shd w:val="clear" w:color="auto" w:fill="auto"/>
          </w:tcPr>
          <w:p w14:paraId="2BAE19D6" w14:textId="77777777" w:rsidR="00857CE8" w:rsidRPr="00A73B58" w:rsidRDefault="00857CE8" w:rsidP="000E6F1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3B58">
              <w:rPr>
                <w:rFonts w:cstheme="minorHAnsi"/>
              </w:rPr>
              <w:t>Bristol</w:t>
            </w:r>
          </w:p>
        </w:tc>
        <w:tc>
          <w:tcPr>
            <w:tcW w:w="3006" w:type="dxa"/>
            <w:shd w:val="clear" w:color="auto" w:fill="auto"/>
          </w:tcPr>
          <w:p w14:paraId="5121E262" w14:textId="77777777" w:rsidR="00857CE8" w:rsidRPr="00A73B58" w:rsidRDefault="00857CE8" w:rsidP="000E6F1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3B58">
              <w:rPr>
                <w:rFonts w:cstheme="minorHAnsi"/>
              </w:rPr>
              <w:t>Female (Shared DK)</w:t>
            </w:r>
          </w:p>
        </w:tc>
      </w:tr>
      <w:tr w:rsidR="00857CE8" w:rsidRPr="00A73B58" w14:paraId="338E97A7" w14:textId="77777777" w:rsidTr="000E6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14:paraId="634750EC" w14:textId="77777777" w:rsidR="00857CE8" w:rsidRPr="00A73B58" w:rsidRDefault="00857CE8" w:rsidP="000E6F11">
            <w:pPr>
              <w:spacing w:line="276" w:lineRule="auto"/>
              <w:rPr>
                <w:rFonts w:cstheme="minorHAnsi"/>
                <w:b w:val="0"/>
                <w:bCs w:val="0"/>
              </w:rPr>
            </w:pPr>
            <w:r w:rsidRPr="00A73B58">
              <w:rPr>
                <w:rFonts w:cstheme="minorHAnsi"/>
                <w:b w:val="0"/>
                <w:bCs w:val="0"/>
              </w:rPr>
              <w:t>Dark Kitchen 10</w:t>
            </w:r>
          </w:p>
        </w:tc>
        <w:tc>
          <w:tcPr>
            <w:tcW w:w="3005" w:type="dxa"/>
            <w:shd w:val="clear" w:color="auto" w:fill="auto"/>
          </w:tcPr>
          <w:p w14:paraId="41F864CC" w14:textId="77777777" w:rsidR="00857CE8" w:rsidRPr="00A73B58" w:rsidRDefault="00857CE8" w:rsidP="000E6F1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3B58">
              <w:rPr>
                <w:rFonts w:cstheme="minorHAnsi"/>
              </w:rPr>
              <w:t>Leicester</w:t>
            </w:r>
          </w:p>
        </w:tc>
        <w:tc>
          <w:tcPr>
            <w:tcW w:w="3006" w:type="dxa"/>
            <w:shd w:val="clear" w:color="auto" w:fill="auto"/>
          </w:tcPr>
          <w:p w14:paraId="713FB1A2" w14:textId="77777777" w:rsidR="00857CE8" w:rsidRPr="00A73B58" w:rsidRDefault="00857CE8" w:rsidP="000E6F1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3B58">
              <w:rPr>
                <w:rFonts w:cstheme="minorHAnsi"/>
              </w:rPr>
              <w:t>Male (Shared DK)</w:t>
            </w:r>
          </w:p>
        </w:tc>
      </w:tr>
      <w:tr w:rsidR="00857CE8" w:rsidRPr="00A73B58" w14:paraId="2F819081" w14:textId="77777777" w:rsidTr="000E6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14:paraId="005CA8A1" w14:textId="77777777" w:rsidR="00857CE8" w:rsidRPr="00A73B58" w:rsidRDefault="00857CE8" w:rsidP="000E6F11">
            <w:pPr>
              <w:spacing w:line="276" w:lineRule="auto"/>
              <w:rPr>
                <w:rFonts w:cstheme="minorHAnsi"/>
                <w:b w:val="0"/>
                <w:bCs w:val="0"/>
              </w:rPr>
            </w:pPr>
            <w:r w:rsidRPr="00A73B58">
              <w:rPr>
                <w:rFonts w:cstheme="minorHAnsi"/>
                <w:b w:val="0"/>
                <w:bCs w:val="0"/>
              </w:rPr>
              <w:t>Dark Kitchen 11</w:t>
            </w:r>
          </w:p>
        </w:tc>
        <w:tc>
          <w:tcPr>
            <w:tcW w:w="3005" w:type="dxa"/>
            <w:shd w:val="clear" w:color="auto" w:fill="auto"/>
          </w:tcPr>
          <w:p w14:paraId="7DBDDC7C" w14:textId="77777777" w:rsidR="00857CE8" w:rsidRPr="00A73B58" w:rsidRDefault="00857CE8" w:rsidP="000E6F1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3B58">
              <w:rPr>
                <w:rFonts w:cstheme="minorHAnsi"/>
              </w:rPr>
              <w:t>Portsmouth</w:t>
            </w:r>
          </w:p>
        </w:tc>
        <w:tc>
          <w:tcPr>
            <w:tcW w:w="3006" w:type="dxa"/>
            <w:shd w:val="clear" w:color="auto" w:fill="auto"/>
          </w:tcPr>
          <w:p w14:paraId="77C0837F" w14:textId="77777777" w:rsidR="00857CE8" w:rsidRPr="00A73B58" w:rsidRDefault="00857CE8" w:rsidP="000E6F1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3B58">
              <w:rPr>
                <w:rFonts w:cstheme="minorHAnsi"/>
              </w:rPr>
              <w:t>Male (Shared DK)</w:t>
            </w:r>
          </w:p>
        </w:tc>
      </w:tr>
      <w:tr w:rsidR="00857CE8" w:rsidRPr="00A73B58" w14:paraId="318922DE" w14:textId="77777777" w:rsidTr="000E6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14:paraId="189177F6" w14:textId="77777777" w:rsidR="00857CE8" w:rsidRPr="00A73B58" w:rsidRDefault="00857CE8" w:rsidP="000E6F11">
            <w:pPr>
              <w:spacing w:line="276" w:lineRule="auto"/>
              <w:rPr>
                <w:rFonts w:cstheme="minorHAnsi"/>
                <w:b w:val="0"/>
                <w:bCs w:val="0"/>
              </w:rPr>
            </w:pPr>
            <w:r w:rsidRPr="00A73B58">
              <w:rPr>
                <w:rFonts w:cstheme="minorHAnsi"/>
                <w:b w:val="0"/>
                <w:bCs w:val="0"/>
              </w:rPr>
              <w:t>Dark Kitchen 12</w:t>
            </w:r>
          </w:p>
        </w:tc>
        <w:tc>
          <w:tcPr>
            <w:tcW w:w="3005" w:type="dxa"/>
            <w:shd w:val="clear" w:color="auto" w:fill="auto"/>
          </w:tcPr>
          <w:p w14:paraId="1FB3DCB4" w14:textId="77777777" w:rsidR="00857CE8" w:rsidRPr="00A73B58" w:rsidRDefault="00857CE8" w:rsidP="000E6F1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3B58">
              <w:rPr>
                <w:rFonts w:cstheme="minorHAnsi"/>
              </w:rPr>
              <w:t>Manchester</w:t>
            </w:r>
          </w:p>
        </w:tc>
        <w:tc>
          <w:tcPr>
            <w:tcW w:w="3006" w:type="dxa"/>
            <w:shd w:val="clear" w:color="auto" w:fill="auto"/>
          </w:tcPr>
          <w:p w14:paraId="5226B20B" w14:textId="77777777" w:rsidR="00857CE8" w:rsidRPr="00A73B58" w:rsidRDefault="00857CE8" w:rsidP="000E6F1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3B58">
              <w:rPr>
                <w:rFonts w:cstheme="minorHAnsi"/>
              </w:rPr>
              <w:t>Male (Owner of DK)</w:t>
            </w:r>
          </w:p>
        </w:tc>
      </w:tr>
      <w:tr w:rsidR="00857CE8" w:rsidRPr="00A73B58" w14:paraId="0E765318" w14:textId="77777777" w:rsidTr="000E6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14:paraId="750B7470" w14:textId="77777777" w:rsidR="00857CE8" w:rsidRPr="00A73B58" w:rsidRDefault="00857CE8" w:rsidP="000E6F11">
            <w:pPr>
              <w:spacing w:line="276" w:lineRule="auto"/>
              <w:rPr>
                <w:rFonts w:cstheme="minorHAnsi"/>
                <w:b w:val="0"/>
                <w:bCs w:val="0"/>
              </w:rPr>
            </w:pPr>
            <w:r w:rsidRPr="00A73B58">
              <w:rPr>
                <w:rFonts w:cstheme="minorHAnsi"/>
                <w:b w:val="0"/>
                <w:bCs w:val="0"/>
              </w:rPr>
              <w:t>Dark Kitchen 13</w:t>
            </w:r>
          </w:p>
        </w:tc>
        <w:tc>
          <w:tcPr>
            <w:tcW w:w="3005" w:type="dxa"/>
            <w:shd w:val="clear" w:color="auto" w:fill="auto"/>
          </w:tcPr>
          <w:p w14:paraId="537EEC11" w14:textId="77777777" w:rsidR="00857CE8" w:rsidRPr="00A73B58" w:rsidRDefault="00857CE8" w:rsidP="000E6F1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3B58">
              <w:rPr>
                <w:rFonts w:cstheme="minorHAnsi"/>
              </w:rPr>
              <w:t>London</w:t>
            </w:r>
          </w:p>
        </w:tc>
        <w:tc>
          <w:tcPr>
            <w:tcW w:w="3006" w:type="dxa"/>
            <w:shd w:val="clear" w:color="auto" w:fill="auto"/>
          </w:tcPr>
          <w:p w14:paraId="473319EC" w14:textId="77777777" w:rsidR="00857CE8" w:rsidRPr="00A73B58" w:rsidRDefault="00857CE8" w:rsidP="000E6F1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3B58">
              <w:rPr>
                <w:rFonts w:cstheme="minorHAnsi"/>
              </w:rPr>
              <w:t>Male (Owner of DK)</w:t>
            </w:r>
          </w:p>
        </w:tc>
      </w:tr>
      <w:tr w:rsidR="00857CE8" w:rsidRPr="00A73B58" w14:paraId="6C4128D0" w14:textId="77777777" w:rsidTr="000E6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14:paraId="6C5E89D2" w14:textId="77777777" w:rsidR="00857CE8" w:rsidRPr="00A73B58" w:rsidRDefault="00857CE8" w:rsidP="000E6F11">
            <w:pPr>
              <w:spacing w:line="276" w:lineRule="auto"/>
              <w:rPr>
                <w:rFonts w:cstheme="minorHAnsi"/>
                <w:b w:val="0"/>
                <w:bCs w:val="0"/>
              </w:rPr>
            </w:pPr>
            <w:r w:rsidRPr="00A73B58">
              <w:rPr>
                <w:rFonts w:cstheme="minorHAnsi"/>
                <w:b w:val="0"/>
                <w:bCs w:val="0"/>
              </w:rPr>
              <w:t>Dark Kitchen 14</w:t>
            </w:r>
          </w:p>
        </w:tc>
        <w:tc>
          <w:tcPr>
            <w:tcW w:w="3005" w:type="dxa"/>
            <w:shd w:val="clear" w:color="auto" w:fill="auto"/>
          </w:tcPr>
          <w:p w14:paraId="01DA2FC9" w14:textId="77777777" w:rsidR="00857CE8" w:rsidRPr="00A73B58" w:rsidRDefault="00857CE8" w:rsidP="000E6F1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3B58">
              <w:rPr>
                <w:rFonts w:cstheme="minorHAnsi"/>
              </w:rPr>
              <w:t>Liverpool</w:t>
            </w:r>
          </w:p>
        </w:tc>
        <w:tc>
          <w:tcPr>
            <w:tcW w:w="3006" w:type="dxa"/>
            <w:shd w:val="clear" w:color="auto" w:fill="auto"/>
          </w:tcPr>
          <w:p w14:paraId="2A67D41D" w14:textId="77777777" w:rsidR="00857CE8" w:rsidRPr="00A73B58" w:rsidRDefault="00857CE8" w:rsidP="000E6F1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3B58">
              <w:rPr>
                <w:rFonts w:cstheme="minorHAnsi"/>
              </w:rPr>
              <w:t>Male (Home Based DK)</w:t>
            </w:r>
          </w:p>
        </w:tc>
      </w:tr>
      <w:tr w:rsidR="00857CE8" w:rsidRPr="00A73B58" w14:paraId="7F3E3BAE" w14:textId="77777777" w:rsidTr="000E6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14:paraId="1AC7A0F6" w14:textId="77777777" w:rsidR="00857CE8" w:rsidRPr="00A73B58" w:rsidRDefault="00857CE8" w:rsidP="000E6F11">
            <w:pPr>
              <w:spacing w:line="276" w:lineRule="auto"/>
              <w:rPr>
                <w:rFonts w:cstheme="minorHAnsi"/>
                <w:b w:val="0"/>
                <w:bCs w:val="0"/>
              </w:rPr>
            </w:pPr>
            <w:r w:rsidRPr="00A73B58">
              <w:rPr>
                <w:rFonts w:cstheme="minorHAnsi"/>
                <w:b w:val="0"/>
                <w:bCs w:val="0"/>
              </w:rPr>
              <w:t>Dark Kitchen 15</w:t>
            </w:r>
          </w:p>
        </w:tc>
        <w:tc>
          <w:tcPr>
            <w:tcW w:w="3005" w:type="dxa"/>
            <w:shd w:val="clear" w:color="auto" w:fill="auto"/>
          </w:tcPr>
          <w:p w14:paraId="7776B855" w14:textId="77777777" w:rsidR="00857CE8" w:rsidRPr="00A73B58" w:rsidRDefault="00857CE8" w:rsidP="000E6F1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3B58">
              <w:rPr>
                <w:rFonts w:cstheme="minorHAnsi"/>
              </w:rPr>
              <w:t>London</w:t>
            </w:r>
          </w:p>
        </w:tc>
        <w:tc>
          <w:tcPr>
            <w:tcW w:w="3006" w:type="dxa"/>
            <w:shd w:val="clear" w:color="auto" w:fill="auto"/>
          </w:tcPr>
          <w:p w14:paraId="208A9336" w14:textId="77777777" w:rsidR="00857CE8" w:rsidRPr="00A73B58" w:rsidRDefault="00857CE8" w:rsidP="000E6F1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3B58">
              <w:rPr>
                <w:rFonts w:cstheme="minorHAnsi"/>
              </w:rPr>
              <w:t>Male (Rented DK)</w:t>
            </w:r>
          </w:p>
        </w:tc>
      </w:tr>
      <w:tr w:rsidR="00857CE8" w:rsidRPr="00A73B58" w14:paraId="443B5F4E" w14:textId="77777777" w:rsidTr="000E6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bottom w:val="single" w:sz="4" w:space="0" w:color="auto"/>
            </w:tcBorders>
            <w:shd w:val="clear" w:color="auto" w:fill="auto"/>
          </w:tcPr>
          <w:p w14:paraId="118483D7" w14:textId="77777777" w:rsidR="00857CE8" w:rsidRPr="00A73B58" w:rsidRDefault="00857CE8" w:rsidP="000E6F11">
            <w:pPr>
              <w:spacing w:line="276" w:lineRule="auto"/>
              <w:rPr>
                <w:rFonts w:cstheme="minorHAnsi"/>
                <w:b w:val="0"/>
                <w:bCs w:val="0"/>
              </w:rPr>
            </w:pPr>
            <w:r w:rsidRPr="00A73B58">
              <w:rPr>
                <w:rFonts w:cstheme="minorHAnsi"/>
                <w:b w:val="0"/>
                <w:bCs w:val="0"/>
              </w:rPr>
              <w:t>Dark Kitchen 16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shd w:val="clear" w:color="auto" w:fill="auto"/>
          </w:tcPr>
          <w:p w14:paraId="23C28BE0" w14:textId="77777777" w:rsidR="00857CE8" w:rsidRPr="00A73B58" w:rsidRDefault="00857CE8" w:rsidP="000E6F1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3B58">
              <w:rPr>
                <w:rFonts w:cstheme="minorHAnsi"/>
              </w:rPr>
              <w:t>Peterborough</w:t>
            </w:r>
          </w:p>
        </w:tc>
        <w:tc>
          <w:tcPr>
            <w:tcW w:w="3006" w:type="dxa"/>
            <w:tcBorders>
              <w:bottom w:val="single" w:sz="4" w:space="0" w:color="auto"/>
            </w:tcBorders>
            <w:shd w:val="clear" w:color="auto" w:fill="auto"/>
          </w:tcPr>
          <w:p w14:paraId="797CCFC3" w14:textId="77777777" w:rsidR="00857CE8" w:rsidRPr="00A73B58" w:rsidRDefault="00857CE8" w:rsidP="000E6F1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3B58">
              <w:rPr>
                <w:rFonts w:cstheme="minorHAnsi"/>
              </w:rPr>
              <w:t xml:space="preserve">Male (Home Based DK - </w:t>
            </w:r>
            <w:r w:rsidRPr="00A73B58">
              <w:rPr>
                <w:rFonts w:cstheme="minorHAnsi"/>
                <w:i/>
                <w:iCs/>
              </w:rPr>
              <w:t>previous experience of sharing a DK</w:t>
            </w:r>
            <w:r w:rsidRPr="00A73B58">
              <w:rPr>
                <w:rFonts w:cstheme="minorHAnsi"/>
              </w:rPr>
              <w:t>)</w:t>
            </w:r>
          </w:p>
        </w:tc>
      </w:tr>
    </w:tbl>
    <w:p w14:paraId="23A6ED0A" w14:textId="77777777" w:rsidR="009D7124" w:rsidRDefault="009D7124"/>
    <w:sectPr w:rsidR="009D71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57CE8"/>
    <w:rsid w:val="00087124"/>
    <w:rsid w:val="00093AD0"/>
    <w:rsid w:val="000B2129"/>
    <w:rsid w:val="00111455"/>
    <w:rsid w:val="001A3148"/>
    <w:rsid w:val="001C0AB6"/>
    <w:rsid w:val="001C1225"/>
    <w:rsid w:val="001C2943"/>
    <w:rsid w:val="001C2E40"/>
    <w:rsid w:val="00214963"/>
    <w:rsid w:val="00225000"/>
    <w:rsid w:val="00254701"/>
    <w:rsid w:val="002A00BE"/>
    <w:rsid w:val="002A434B"/>
    <w:rsid w:val="002C70AB"/>
    <w:rsid w:val="00305549"/>
    <w:rsid w:val="00305AD8"/>
    <w:rsid w:val="003845A8"/>
    <w:rsid w:val="003C5F6F"/>
    <w:rsid w:val="00432311"/>
    <w:rsid w:val="00494FDE"/>
    <w:rsid w:val="004B31D7"/>
    <w:rsid w:val="00510D10"/>
    <w:rsid w:val="005E05D7"/>
    <w:rsid w:val="005E603E"/>
    <w:rsid w:val="00653079"/>
    <w:rsid w:val="006A1029"/>
    <w:rsid w:val="006E28C7"/>
    <w:rsid w:val="007456C9"/>
    <w:rsid w:val="007F35BA"/>
    <w:rsid w:val="00803FC1"/>
    <w:rsid w:val="00834915"/>
    <w:rsid w:val="00857CE8"/>
    <w:rsid w:val="00872726"/>
    <w:rsid w:val="008C267F"/>
    <w:rsid w:val="008F7953"/>
    <w:rsid w:val="00917631"/>
    <w:rsid w:val="009426CF"/>
    <w:rsid w:val="009A7CBF"/>
    <w:rsid w:val="009C7CD5"/>
    <w:rsid w:val="009D7124"/>
    <w:rsid w:val="00A167EA"/>
    <w:rsid w:val="00AB6A50"/>
    <w:rsid w:val="00B50CD3"/>
    <w:rsid w:val="00BB24BA"/>
    <w:rsid w:val="00C70DCB"/>
    <w:rsid w:val="00C77A77"/>
    <w:rsid w:val="00CA7F81"/>
    <w:rsid w:val="00CB3195"/>
    <w:rsid w:val="00D21C23"/>
    <w:rsid w:val="00D5135A"/>
    <w:rsid w:val="00D56776"/>
    <w:rsid w:val="00DA7FBB"/>
    <w:rsid w:val="00DD29C8"/>
    <w:rsid w:val="00E4419B"/>
    <w:rsid w:val="00E65AC0"/>
    <w:rsid w:val="00E67560"/>
    <w:rsid w:val="00E902EA"/>
    <w:rsid w:val="00ED3498"/>
    <w:rsid w:val="00F076FA"/>
    <w:rsid w:val="00F2290A"/>
    <w:rsid w:val="00F25EE2"/>
    <w:rsid w:val="00FF5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E0CB5"/>
  <w15:chartTrackingRefBased/>
  <w15:docId w15:val="{E0362DED-649A-4DE2-80D7-14C38693F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C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857CE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9</Characters>
  <Application>Microsoft Office Word</Application>
  <DocSecurity>0</DocSecurity>
  <Lines>6</Lines>
  <Paragraphs>1</Paragraphs>
  <ScaleCrop>false</ScaleCrop>
  <Company>University Of Central Lancashire</Company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Mei Soon-Sinclair (School of Health, Social Work and Sport)</dc:creator>
  <cp:keywords/>
  <dc:description/>
  <cp:lastModifiedBy>Jan Mei Soon-Sinclair (School of Health, Social Work and Sport)</cp:lastModifiedBy>
  <cp:revision>1</cp:revision>
  <dcterms:created xsi:type="dcterms:W3CDTF">2024-12-16T12:46:00Z</dcterms:created>
  <dcterms:modified xsi:type="dcterms:W3CDTF">2024-12-16T12:46:00Z</dcterms:modified>
</cp:coreProperties>
</file>